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7237" w:rsidRPr="002558A0" w:rsidRDefault="00DC7237" w:rsidP="00DC7237">
      <w:pPr>
        <w:pStyle w:val="Caption"/>
        <w:keepNext/>
        <w:spacing w:after="120"/>
        <w:rPr>
          <w:sz w:val="14"/>
          <w:szCs w:val="14"/>
        </w:rPr>
      </w:pPr>
      <w:r w:rsidRPr="002558A0">
        <w:rPr>
          <w:sz w:val="14"/>
          <w:szCs w:val="14"/>
        </w:rPr>
        <w:t>S</w:t>
      </w:r>
      <w:r>
        <w:rPr>
          <w:sz w:val="14"/>
          <w:szCs w:val="14"/>
        </w:rPr>
        <w:t xml:space="preserve">12 </w:t>
      </w:r>
      <w:r w:rsidRPr="00D32D47">
        <w:rPr>
          <w:rFonts w:ascii="Times New Roman" w:hAnsi="Times New Roman"/>
          <w:sz w:val="14"/>
          <w:szCs w:val="14"/>
        </w:rPr>
        <w:t>Table</w:t>
      </w:r>
      <w:r>
        <w:rPr>
          <w:sz w:val="14"/>
          <w:szCs w:val="14"/>
        </w:rPr>
        <w:t>.</w:t>
      </w:r>
      <w:r w:rsidRPr="002558A0">
        <w:rPr>
          <w:sz w:val="14"/>
          <w:szCs w:val="14"/>
        </w:rPr>
        <w:t xml:space="preserve"> Single-</w:t>
      </w:r>
      <w:r>
        <w:rPr>
          <w:sz w:val="14"/>
          <w:szCs w:val="14"/>
        </w:rPr>
        <w:t>site</w:t>
      </w:r>
      <w:r w:rsidRPr="002558A0">
        <w:rPr>
          <w:sz w:val="14"/>
          <w:szCs w:val="14"/>
        </w:rPr>
        <w:t xml:space="preserve"> association analysis </w:t>
      </w:r>
      <w:r>
        <w:rPr>
          <w:sz w:val="14"/>
          <w:szCs w:val="14"/>
        </w:rPr>
        <w:t xml:space="preserve">results for </w:t>
      </w:r>
      <w:r w:rsidRPr="002558A0">
        <w:rPr>
          <w:sz w:val="14"/>
          <w:szCs w:val="14"/>
        </w:rPr>
        <w:t xml:space="preserve">LDL-C </w:t>
      </w:r>
      <w:r>
        <w:rPr>
          <w:sz w:val="14"/>
          <w:szCs w:val="14"/>
        </w:rPr>
        <w:t xml:space="preserve">levels </w:t>
      </w:r>
      <w:r w:rsidRPr="002558A0">
        <w:rPr>
          <w:sz w:val="14"/>
          <w:szCs w:val="14"/>
        </w:rPr>
        <w:t xml:space="preserve">in NHWs </w:t>
      </w:r>
      <w:r>
        <w:rPr>
          <w:sz w:val="14"/>
          <w:szCs w:val="14"/>
        </w:rPr>
        <w:t xml:space="preserve">(n=623) </w:t>
      </w:r>
    </w:p>
    <w:tbl>
      <w:tblPr>
        <w:tblW w:w="10800" w:type="dxa"/>
        <w:tblInd w:w="-882" w:type="dxa"/>
        <w:tblBorders>
          <w:top w:val="nil"/>
          <w:left w:val="nil"/>
          <w:bottom w:val="single" w:sz="6" w:space="0" w:color="000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800"/>
        <w:gridCol w:w="900"/>
        <w:gridCol w:w="990"/>
        <w:gridCol w:w="1081"/>
        <w:gridCol w:w="629"/>
        <w:gridCol w:w="1620"/>
        <w:gridCol w:w="1080"/>
        <w:gridCol w:w="540"/>
        <w:gridCol w:w="720"/>
        <w:gridCol w:w="720"/>
        <w:gridCol w:w="720"/>
      </w:tblGrid>
      <w:tr w:rsidR="00DC7237" w:rsidRPr="003F4ACF" w:rsidTr="00555541">
        <w:trPr>
          <w:trHeight w:val="19"/>
        </w:trPr>
        <w:tc>
          <w:tcPr>
            <w:tcW w:w="1800" w:type="dxa"/>
            <w:tcBorders>
              <w:top w:val="single" w:sz="12" w:space="0" w:color="000000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D32D47">
              <w:rPr>
                <w:rFonts w:ascii="Calibri" w:hAnsi="Calibri"/>
                <w:b/>
                <w:sz w:val="14"/>
                <w:szCs w:val="14"/>
              </w:rPr>
              <w:t>Variant Name</w:t>
            </w:r>
            <w:r>
              <w:rPr>
                <w:rFonts w:ascii="Calibri" w:hAnsi="Calibri"/>
                <w:b/>
                <w:sz w:val="14"/>
                <w:szCs w:val="14"/>
              </w:rPr>
              <w:t>/RefSNP ID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D32D47">
              <w:rPr>
                <w:rFonts w:ascii="Calibri" w:hAnsi="Calibri"/>
                <w:b/>
                <w:sz w:val="14"/>
                <w:szCs w:val="14"/>
              </w:rPr>
              <w:t>Location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D32D47">
              <w:rPr>
                <w:rFonts w:ascii="Calibri" w:hAnsi="Calibri"/>
                <w:b/>
                <w:sz w:val="14"/>
                <w:szCs w:val="14"/>
              </w:rPr>
              <w:t>Genotype</w:t>
            </w:r>
          </w:p>
        </w:tc>
        <w:tc>
          <w:tcPr>
            <w:tcW w:w="1081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D32D47">
              <w:rPr>
                <w:rFonts w:ascii="Calibri" w:hAnsi="Calibri"/>
                <w:b/>
                <w:sz w:val="14"/>
                <w:szCs w:val="14"/>
              </w:rPr>
              <w:t>GT Count</w:t>
            </w:r>
          </w:p>
        </w:tc>
        <w:tc>
          <w:tcPr>
            <w:tcW w:w="629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C7237" w:rsidRPr="009631B7" w:rsidRDefault="00DC7237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MAF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C7237" w:rsidRPr="009631B7" w:rsidRDefault="00DC7237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djusted Mean of plasma LDL-C*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D32D47">
              <w:rPr>
                <w:rFonts w:ascii="Calibri" w:hAnsi="Calibri"/>
                <w:b/>
                <w:sz w:val="14"/>
                <w:szCs w:val="14"/>
              </w:rPr>
              <w:t>GT_SD</w:t>
            </w: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D32D47">
              <w:rPr>
                <w:rFonts w:ascii="Calibri" w:hAnsi="Calibri"/>
                <w:b/>
                <w:sz w:val="14"/>
                <w:szCs w:val="14"/>
              </w:rPr>
              <w:t>Beta</w:t>
            </w: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D32D47">
              <w:rPr>
                <w:rFonts w:ascii="Calibri" w:hAnsi="Calibri"/>
                <w:b/>
                <w:sz w:val="14"/>
                <w:szCs w:val="14"/>
              </w:rPr>
              <w:t>P</w:t>
            </w: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>
              <w:rPr>
                <w:rFonts w:ascii="Calibri" w:hAnsi="Calibri"/>
                <w:b/>
                <w:sz w:val="14"/>
                <w:szCs w:val="14"/>
              </w:rPr>
              <w:t>Adj. B**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12" w:space="0" w:color="auto"/>
              <w:right w:val="single" w:sz="4" w:space="0" w:color="auto"/>
            </w:tcBorders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>
              <w:rPr>
                <w:rFonts w:ascii="Calibri" w:hAnsi="Calibri"/>
                <w:b/>
                <w:sz w:val="14"/>
                <w:szCs w:val="14"/>
              </w:rPr>
              <w:t>Adj. P**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E560/rs449647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A/AT/TT</w:t>
            </w:r>
          </w:p>
        </w:tc>
        <w:tc>
          <w:tcPr>
            <w:tcW w:w="108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33/176/12</w:t>
            </w:r>
          </w:p>
        </w:tc>
        <w:tc>
          <w:tcPr>
            <w:tcW w:w="62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1610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9.19/132.29/124.15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38.8/45.3/36.3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-7.1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784</w:t>
            </w:r>
          </w:p>
        </w:tc>
        <w:tc>
          <w:tcPr>
            <w:tcW w:w="720" w:type="dxa"/>
            <w:tcBorders>
              <w:top w:val="single" w:sz="12" w:space="0" w:color="auto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15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E832/rs4055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70/310/142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477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5.68/138.13/136.3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0.3/42.7/37.3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4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85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5.048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39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E1163/rs44044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76/297/25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36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0.59/137.86/137.9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37.8/40.7/41.7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-2.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281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5.90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24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E1575/rs76944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595/24/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21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6.96/137.36/142.4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1.3/29.6/NA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7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92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722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24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E1998</w:t>
            </w:r>
            <w:r>
              <w:rPr>
                <w:rFonts w:ascii="Calibri" w:hAnsi="Calibri"/>
                <w:sz w:val="14"/>
                <w:szCs w:val="14"/>
              </w:rPr>
              <w:t>/</w:t>
            </w:r>
            <w:r w:rsidRPr="00D32D47">
              <w:rPr>
                <w:rFonts w:ascii="Calibri" w:hAnsi="Calibri"/>
                <w:sz w:val="14"/>
                <w:szCs w:val="14"/>
              </w:rPr>
              <w:t>rs76944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6/132/48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116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60.24/141.21/135.4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9.9/41.4/40.7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7.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55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88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90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E2440/rs76945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95/307/217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401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44.97/136.5/133.9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0.1/40.9/40.9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.9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5.290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37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E2907/rs76945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GT/TT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4/609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11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7.43/136.9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36.6/40.9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967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5.14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39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E3038/rs111833428  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Exon 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2/616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01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64.05/136.7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57.3/40.9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27.3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33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25.799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51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E3106/rs76945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Exon 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TC/TT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/62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54.92/136.9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NA/40.9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8.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652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0.14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95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E3937/rs42935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4/159/44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152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53.24/142.39/134.8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23.3/39.4/41.2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8.1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E4075/rs74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CC/TC/TT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523/94/3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8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40.26/120.22/73.7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39.2/44.6/37.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-21.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1.84E-07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E4310/rs19976800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TA/TT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5/617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04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05/137.2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35.8/40.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-32.6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71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35.139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45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E4528</w:t>
            </w:r>
            <w:r>
              <w:rPr>
                <w:rFonts w:ascii="Calibri" w:hAnsi="Calibri"/>
                <w:sz w:val="14"/>
                <w:szCs w:val="14"/>
              </w:rPr>
              <w:t>/</w:t>
            </w:r>
            <w:r w:rsidRPr="001276F7">
              <w:rPr>
                <w:rFonts w:ascii="Calibri" w:hAnsi="Calibri"/>
                <w:sz w:val="14"/>
                <w:szCs w:val="14"/>
              </w:rPr>
              <w:t>rs37432943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3' UTR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622/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7.01/124.7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0.8/NA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-12.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759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14.20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716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E4737/rs11765688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CC/GC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610/1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08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6.68/150.2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0.7/52.3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.6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287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12.512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316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E5361/rs108110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CC/TC/TT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/98/52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85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63.88/138.72/136.4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28.8/37.4/41.5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.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327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3.65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373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rs4394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 w:cs="Calibri"/>
                <w:sz w:val="14"/>
                <w:szCs w:val="14"/>
              </w:rPr>
              <w:t>In</w:t>
            </w:r>
            <w:r>
              <w:rPr>
                <w:rFonts w:ascii="Calibri" w:hAnsi="Calibri" w:cs="Calibri"/>
                <w:sz w:val="14"/>
                <w:szCs w:val="14"/>
              </w:rPr>
              <w:t>tergeni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255/270/84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359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6.61/139.86/129.5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39.4/42.1/39.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-1.8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45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5.527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31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APO</w:t>
            </w:r>
            <w:r w:rsidRPr="00D32D47">
              <w:rPr>
                <w:rFonts w:ascii="Calibri" w:hAnsi="Calibri"/>
                <w:sz w:val="14"/>
                <w:szCs w:val="14"/>
              </w:rPr>
              <w:t>C1rs44592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 w:cs="Calibri"/>
                <w:sz w:val="14"/>
                <w:szCs w:val="14"/>
              </w:rPr>
              <w:t>In</w:t>
            </w:r>
            <w:r>
              <w:rPr>
                <w:rFonts w:ascii="Calibri" w:hAnsi="Calibri" w:cs="Calibri"/>
                <w:sz w:val="14"/>
                <w:szCs w:val="14"/>
              </w:rPr>
              <w:t>tergeni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7/121/489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109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00.87/129/139.7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55.9/41.5/39.6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-12.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2.93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683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1p698/rs7265444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CA/CC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5/613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04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22.75/136.9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21.6/40.9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-14.3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428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16.002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363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1p703/rs320718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619/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6.94/148.9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0.9/NA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2.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763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29.17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457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1p7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II/WI/WW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31/224/367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229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40.13/132.63/139.4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5.0/41.0/40.3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-3.7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177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20.290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04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1p117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/609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94.93/136.5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NA/40.7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-41.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296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49.167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07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1p129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A/AC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618/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6.83/130.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0.8/NA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-6.8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86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6.835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861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1p1317/rs1272104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2/607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01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50.98/137.5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38.9/40.6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.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632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12.056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660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1p142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2/62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01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85.21/137.1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4.7/40.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-52.0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6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53.507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52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1p1566/rs1269108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7/598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05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9.78/136.6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31.2/41.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3.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835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7.00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648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1p2041/rs382668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73/269/264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342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27.94/139.99/137.2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39.9/42.4/39.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-2.4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32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5.796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28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1p262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Exon 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/618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89.64/137.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NA/40.9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-47.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235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47.986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19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1p28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603/4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03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6.39/130.8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0.5/22.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-5.6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779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8.417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664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1p3423/rs38926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3/605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02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18.03/136.7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3.2/40.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-18.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416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20.948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354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1p349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619/2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01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6.81/210.3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0.5/98.3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73.6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72.781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08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1p4334/rs1272104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/160/438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152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56.43/140.12/134.8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30.1/41.8/40.3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6.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2.15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645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1p5641/rs106472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3'UTR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/46/57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38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82.23/147.16/136.2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NA/49.0/40.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2.0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10.922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58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1p577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/604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25.4/136.8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NA/40.9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-11.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774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13.867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722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1p5926/rs5613119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9/195/404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188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54.08/140.17/134.3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29.1/42.7/40.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7.2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1.441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800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1p6026/rs442063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05/129/22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155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4.61/137.65/157.8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0.1/42.6/35.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7.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4.378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469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rs480377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Intergeni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229/281/84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377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2.08/139.47/141.8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3.1/39.1/35.6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5.5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6.159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16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HCR1p292/rs480377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583/28/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24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6.96/140.3/151.3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1.2/38.5/NA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3.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596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4.17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557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HCR1p36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CA/CC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3/605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02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22.75/136.9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35.9/40.9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-14.3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53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16.987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450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HCR1p4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589/30/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25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7.58/131.7/119.8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0.9/32.7/NA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-6.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369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8.568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21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HCR1p575/rs15759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A/AG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618/3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02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7.14/118.0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0.9/3.2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-19.3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40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21.379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346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HCR1p727/rs14934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TG/TT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3/61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02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17.41/137.0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3.2/40.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-19.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392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21.62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338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rs51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 w:cs="Calibri"/>
                <w:sz w:val="14"/>
                <w:szCs w:val="14"/>
              </w:rPr>
              <w:t>In</w:t>
            </w:r>
            <w:r>
              <w:rPr>
                <w:rFonts w:ascii="Calibri" w:hAnsi="Calibri" w:cs="Calibri"/>
                <w:sz w:val="14"/>
                <w:szCs w:val="14"/>
              </w:rPr>
              <w:t>tergeni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23/284/165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463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28.41/138.56/138.3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39.4/42.5/38.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-4.6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6.893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04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rs725900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 w:cs="Calibri"/>
                <w:sz w:val="14"/>
                <w:szCs w:val="14"/>
              </w:rPr>
              <w:t>In</w:t>
            </w:r>
            <w:r>
              <w:rPr>
                <w:rFonts w:ascii="Calibri" w:hAnsi="Calibri" w:cs="Calibri"/>
                <w:sz w:val="14"/>
                <w:szCs w:val="14"/>
              </w:rPr>
              <w:t>tergeni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76/128/8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117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9.62/127.55/136.4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0.9/34.0/48.6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-9.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3.218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419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HCR2p188/rs3513657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369/203/37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227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8.79/134.82/134.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1.5/39.4/37.3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-3.1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23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4.769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68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HCR2p36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CA/CC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5/606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04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9.15/136.5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7.3/40.7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2.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884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7.20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685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HCR2p5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571/27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22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6.48/139.9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0.6/47.5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3.5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658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8.319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92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4p63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601/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7.18/191.2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0.9/NA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54.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177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50.13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02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4p968/rs7621497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5’ UTR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A/AG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576/45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36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7.18/135.3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0.7/42.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-1.8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76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2.557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673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 xml:space="preserve">APOC4p1150/rs148247675  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A/GA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601/2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01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6.38/210.2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0.5/98.3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73.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72.97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08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4p122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GC/GG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2/619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01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55.09/136.9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9.6/40.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8.3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520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17.950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518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4p255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CA/CC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/619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01.86/13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NA/40.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-35.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378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34.748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374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4p2623/rs515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55/315/152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497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8/137.55/134.8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0.3/40.2/42.9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-1.6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49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2.052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361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4p2640/rs515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59/149/1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138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7.39/135.98/133.5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0.1/43.6/35.3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-1.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641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767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815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4p2683/rs127211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/27/584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23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20.81/117.3/137.9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NA/48.3/40.4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-19.1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3.627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640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4p2703/rs127211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GG/GT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609/1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08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6.91/138.8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1.0/27.6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.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880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1.377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916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4p3498/rs113289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 xml:space="preserve">Exon 2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60/317/143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486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9.55/136.4/135.8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0.7/39.8/43.2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-1.9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407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2.443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81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4p3546/rs1269108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Exon 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/617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03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9.21/137.0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25.8/40.9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2.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914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807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967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4p3847/rs18644885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CT/TT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2/609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01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55.44/136.9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9.6/40.9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8.7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510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17.996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515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4p3927/rs516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 xml:space="preserve">Exon 3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GG/TG/TT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74/300/249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359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41.08/138.79/133.6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36.0/40.9/42.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.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82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4.36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67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4p4661/rs22889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6056E6">
              <w:rPr>
                <w:rFonts w:ascii="Calibri" w:eastAsia="Times New Roman" w:hAnsi="Calibri"/>
                <w:color w:val="000000"/>
                <w:sz w:val="14"/>
                <w:szCs w:val="14"/>
              </w:rPr>
              <w:t>C4-3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'</w:t>
            </w:r>
            <w:r w:rsidRPr="006056E6">
              <w:rPr>
                <w:rFonts w:ascii="Calibri" w:eastAsia="Times New Roman" w:hAnsi="Calibri"/>
                <w:color w:val="000000"/>
                <w:sz w:val="14"/>
                <w:szCs w:val="14"/>
              </w:rPr>
              <w:t>/C2-5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'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55/316/15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496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6.3/136.98/137.7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2.8/40.1/40.7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7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74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1.397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537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2p159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/62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90.9/136.9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NA/40.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54.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176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49.166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09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2p1851/rs1270988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6/572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37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5.89/137.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2.0/40.7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-1.3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831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2.228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711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2p287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GG/GT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616/5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04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6.62/189.6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0.4/62.6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53.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49.56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05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2p3348/rs1042043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6/574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37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0.8/137.6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1.0/40.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-6.9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26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7.317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29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2p3778/rs51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A/AT/TT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54/305/157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497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7.73/137.42/135.2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0.2/39.6/43.9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.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585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1.46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516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2p4853/rs1998285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DD/WD/WW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316/260/42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278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4.46/139.37/142.1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1.1/41.3/36.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.4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9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4.794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62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2p5004/rs1042140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16/177/24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182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8.15/133.69/139.5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0.6/42.0/34.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-2.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418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1.78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536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2p5310/rs725834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GG/TG/TT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3/303/176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464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38.69/138.01/134.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1.0/38.7/43.4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2.0</w:t>
            </w:r>
          </w:p>
        </w:tc>
        <w:tc>
          <w:tcPr>
            <w:tcW w:w="72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38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2.711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34</w:t>
            </w:r>
          </w:p>
        </w:tc>
      </w:tr>
      <w:tr w:rsidR="00DC7237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2p5398/rs1270988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1/252/312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276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41.78/138.36/134.2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36.6/40.9/41.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3.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132</w:t>
            </w:r>
          </w:p>
        </w:tc>
        <w:tc>
          <w:tcPr>
            <w:tcW w:w="720" w:type="dxa"/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4.51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81</w:t>
            </w:r>
          </w:p>
        </w:tc>
      </w:tr>
      <w:tr w:rsidR="00DC7237" w:rsidRPr="003F4ACF" w:rsidTr="00555541">
        <w:trPr>
          <w:trHeight w:val="19"/>
        </w:trPr>
        <w:tc>
          <w:tcPr>
            <w:tcW w:w="18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POC2p564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1/585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0.009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156.45/136.1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41.7/40.8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 w:rsidRPr="00D32D47">
              <w:rPr>
                <w:rFonts w:ascii="Calibri" w:hAnsi="Calibri"/>
                <w:sz w:val="14"/>
                <w:szCs w:val="14"/>
              </w:rPr>
              <w:t>20.5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7237" w:rsidRPr="00D32D47" w:rsidRDefault="00DC723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95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16.58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C7237" w:rsidRPr="004A5004" w:rsidRDefault="00DC723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167</w:t>
            </w:r>
          </w:p>
        </w:tc>
      </w:tr>
      <w:tr w:rsidR="00DC7237" w:rsidRPr="00D35B22" w:rsidTr="00555541">
        <w:trPr>
          <w:trHeight w:val="19"/>
        </w:trPr>
        <w:tc>
          <w:tcPr>
            <w:tcW w:w="10800" w:type="dxa"/>
            <w:gridSpan w:val="11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7237" w:rsidRPr="00D35B22" w:rsidRDefault="00DC7237" w:rsidP="00555541">
            <w:pPr>
              <w:rPr>
                <w:rFonts w:ascii="Calibri" w:hAnsi="Calibri" w:cs="Cambria"/>
                <w:sz w:val="14"/>
                <w:szCs w:val="14"/>
              </w:rPr>
            </w:pPr>
            <w:r w:rsidRPr="00D35B22">
              <w:rPr>
                <w:rFonts w:ascii="Calibri" w:hAnsi="Calibri" w:cs="Cambria"/>
                <w:sz w:val="14"/>
                <w:szCs w:val="14"/>
              </w:rPr>
              <w:t xml:space="preserve">MAF is the minor allele frequency; GT is genotype; GT count is the number of individuals in each genotype group; GT_SD is standard deviation of the lipid trait in each genotype group;. </w:t>
            </w:r>
            <w:r w:rsidRPr="00D35B22">
              <w:rPr>
                <w:rFonts w:ascii="Calibri" w:hAnsi="Calibri" w:cs="Cambria"/>
                <w:sz w:val="14"/>
                <w:szCs w:val="14"/>
              </w:rPr>
              <w:lastRenderedPageBreak/>
              <w:t xml:space="preserve">*Adjusted for relevant covariates, **Adjusted for </w:t>
            </w:r>
            <w:r w:rsidRPr="00D35B22">
              <w:rPr>
                <w:rFonts w:ascii="Calibri" w:hAnsi="Calibri" w:cs="Cambria"/>
                <w:i/>
                <w:sz w:val="14"/>
                <w:szCs w:val="14"/>
              </w:rPr>
              <w:t xml:space="preserve">APOE*2/E*4 </w:t>
            </w:r>
            <w:r w:rsidRPr="00D35B22">
              <w:rPr>
                <w:rFonts w:ascii="Calibri" w:hAnsi="Calibri" w:cs="Cambria"/>
                <w:sz w:val="14"/>
                <w:szCs w:val="14"/>
              </w:rPr>
              <w:t xml:space="preserve">SNPs in addition to the covariates </w:t>
            </w:r>
          </w:p>
        </w:tc>
      </w:tr>
    </w:tbl>
    <w:p w:rsidR="00DC7237" w:rsidRPr="002558A0" w:rsidRDefault="00DC7237" w:rsidP="00DC7237">
      <w:pPr>
        <w:rPr>
          <w:sz w:val="14"/>
          <w:szCs w:val="14"/>
        </w:rPr>
      </w:pPr>
    </w:p>
    <w:p w:rsidR="00777988" w:rsidRDefault="00777988">
      <w:bookmarkStart w:id="0" w:name="_GoBack"/>
      <w:bookmarkEnd w:id="0"/>
    </w:p>
    <w:sectPr w:rsidR="00777988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237"/>
    <w:rsid w:val="000B09CD"/>
    <w:rsid w:val="001D7D19"/>
    <w:rsid w:val="007158AA"/>
    <w:rsid w:val="00777988"/>
    <w:rsid w:val="008B764D"/>
    <w:rsid w:val="00A41FAE"/>
    <w:rsid w:val="00C63928"/>
    <w:rsid w:val="00DC7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BF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237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DC723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237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DC72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3</Words>
  <Characters>6518</Characters>
  <Application>Microsoft Macintosh Word</Application>
  <DocSecurity>0</DocSecurity>
  <Lines>54</Lines>
  <Paragraphs>15</Paragraphs>
  <ScaleCrop>false</ScaleCrop>
  <Company/>
  <LinksUpToDate>false</LinksUpToDate>
  <CharactersWithSpaces>7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1</cp:revision>
  <dcterms:created xsi:type="dcterms:W3CDTF">2019-03-14T06:11:00Z</dcterms:created>
  <dcterms:modified xsi:type="dcterms:W3CDTF">2019-03-14T06:11:00Z</dcterms:modified>
</cp:coreProperties>
</file>